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363"/>
        <w:gridCol w:w="1170"/>
        <w:gridCol w:w="990"/>
        <w:gridCol w:w="1170"/>
      </w:tblGrid>
      <w:tr w:rsidR="00C041D9" w:rsidRPr="00E01511" w:rsidTr="00FE581D">
        <w:tc>
          <w:tcPr>
            <w:tcW w:w="6292" w:type="dxa"/>
            <w:gridSpan w:val="5"/>
            <w:vAlign w:val="center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NMDS Fit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Distance Method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Bray – Curtis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1D9" w:rsidRPr="00E01511" w:rsidTr="00FE581D">
        <w:trPr>
          <w:trHeight w:val="547"/>
        </w:trPr>
        <w:tc>
          <w:tcPr>
            <w:tcW w:w="6292" w:type="dxa"/>
            <w:gridSpan w:val="5"/>
            <w:vAlign w:val="center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Environmental Fit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Land use class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NMDS 1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NMDS 2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015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E01511">
              <w:rPr>
                <w:rFonts w:ascii="Times New Roman" w:hAnsi="Times New Roman" w:cs="Times New Roman"/>
                <w:sz w:val="24"/>
                <w:szCs w:val="24"/>
              </w:rPr>
              <w:t xml:space="preserve"> (&gt;r)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Barren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998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Developed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Grass (other)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Utility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999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Wetland (forested)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999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Wetland (non-forested)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C041D9" w:rsidRPr="00E01511" w:rsidTr="00FE581D">
        <w:tc>
          <w:tcPr>
            <w:tcW w:w="1705" w:type="dxa"/>
          </w:tcPr>
          <w:p w:rsidR="00C041D9" w:rsidRPr="00E01511" w:rsidRDefault="00C041D9" w:rsidP="00FE581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Wetland (tidal)</w:t>
            </w:r>
          </w:p>
        </w:tc>
        <w:tc>
          <w:tcPr>
            <w:tcW w:w="1257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99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0" w:type="dxa"/>
          </w:tcPr>
          <w:p w:rsidR="00C041D9" w:rsidRPr="00E01511" w:rsidRDefault="00C041D9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51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221234" w:rsidRDefault="00C041D9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1D9"/>
    <w:rsid w:val="00B02984"/>
    <w:rsid w:val="00C041D9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CD761-3A6A-46C3-9C0C-16F098BD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3:00Z</dcterms:created>
  <dcterms:modified xsi:type="dcterms:W3CDTF">2020-01-30T19:34:00Z</dcterms:modified>
</cp:coreProperties>
</file>